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DE0CF" w14:textId="77777777" w:rsidR="00C638C1" w:rsidRDefault="00C638C1" w:rsidP="00C638C1">
      <w:pPr>
        <w:jc w:val="both"/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  <w:shd w:val="clear" w:color="auto" w:fill="FFFFFF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  <w:shd w:val="clear" w:color="auto" w:fill="FFFFFF"/>
        </w:rPr>
        <w:t>Supporting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  <w:shd w:val="clear" w:color="auto" w:fill="FFFFFF"/>
        </w:rPr>
        <w:t xml:space="preserve"> information Figure 3</w:t>
      </w:r>
    </w:p>
    <w:p w14:paraId="3F666B19" w14:textId="1CDD5E2B" w:rsidR="00C638C1" w:rsidRDefault="00C638C1" w:rsidP="00C638C1">
      <w:pPr>
        <w:jc w:val="both"/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 w:themeColor="text1"/>
          <w:lang w:eastAsia="fr-FR"/>
        </w:rPr>
        <w:drawing>
          <wp:inline distT="0" distB="0" distL="0" distR="0" wp14:anchorId="1A98BE01" wp14:editId="2448EDF4">
            <wp:extent cx="5759450" cy="2336800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76856" w14:textId="77777777" w:rsidR="00C638C1" w:rsidRDefault="00C638C1" w:rsidP="00C638C1">
      <w:pPr>
        <w:jc w:val="both"/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  <w:t xml:space="preserve">SI figure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  <w:t>3 :a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  <w:t xml:space="preserve">/  swelling (black arrows) of a superficial nerve (NGFR staining) x40, b/ VZV immunolabelling ( white arrow) of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  <w:t>an other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  <w:t xml:space="preserve"> superficial nerve</w:t>
      </w:r>
    </w:p>
    <w:p w14:paraId="1DDA854F" w14:textId="77777777" w:rsidR="00C638C1" w:rsidRDefault="00C638C1" w:rsidP="00C638C1">
      <w:pPr>
        <w:jc w:val="both"/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  <w:t>(Immunofluorescence anti-VZV) x100</w:t>
      </w:r>
    </w:p>
    <w:p w14:paraId="7120743C" w14:textId="77777777" w:rsidR="001C3856" w:rsidRDefault="00C638C1"/>
    <w:sectPr w:rsidR="001C38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8C1"/>
    <w:rsid w:val="006C7B14"/>
    <w:rsid w:val="009606CC"/>
    <w:rsid w:val="00BF07A2"/>
    <w:rsid w:val="00C6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0C410"/>
  <w15:chartTrackingRefBased/>
  <w15:docId w15:val="{AEBBBDE3-4D3C-4A63-A5DA-F29D5B0DA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8C1"/>
    <w:pPr>
      <w:spacing w:line="254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3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89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ier</dc:creator>
  <cp:keywords/>
  <dc:description/>
  <cp:lastModifiedBy>Gauthier</cp:lastModifiedBy>
  <cp:revision>1</cp:revision>
  <dcterms:created xsi:type="dcterms:W3CDTF">2022-03-17T17:25:00Z</dcterms:created>
  <dcterms:modified xsi:type="dcterms:W3CDTF">2022-03-17T17:26:00Z</dcterms:modified>
</cp:coreProperties>
</file>